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EED79" w14:textId="77777777" w:rsidR="00B556D4" w:rsidRDefault="00B556D4" w:rsidP="00B556D4"/>
    <w:tbl>
      <w:tblPr>
        <w:tblW w:w="14400" w:type="dxa"/>
        <w:tblLook w:val="04A0" w:firstRow="1" w:lastRow="0" w:firstColumn="1" w:lastColumn="0" w:noHBand="0" w:noVBand="1"/>
      </w:tblPr>
      <w:tblGrid>
        <w:gridCol w:w="1985"/>
        <w:gridCol w:w="6923"/>
        <w:gridCol w:w="2842"/>
        <w:gridCol w:w="1110"/>
        <w:gridCol w:w="1542"/>
      </w:tblGrid>
      <w:tr w:rsidR="00B556D4" w:rsidRPr="00A11624" w14:paraId="604B24A9" w14:textId="77777777" w:rsidTr="00255409">
        <w:trPr>
          <w:trHeight w:val="520"/>
        </w:trPr>
        <w:tc>
          <w:tcPr>
            <w:tcW w:w="128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9FFB" w14:textId="77777777" w:rsidR="00B556D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upplemen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</w:t>
            </w: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</w:t>
            </w: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0</w:t>
            </w: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 xml:space="preserve"> Downregulated genes of CAF3 cell with EMILIN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 knockdown (Log2FC&lt;-1,FDR&lt;0.05)</w:t>
            </w:r>
            <w:r w:rsidR="006A1417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</w:p>
          <w:p w14:paraId="60B9049C" w14:textId="10C16500" w:rsidR="00D83640" w:rsidRPr="00A11624" w:rsidRDefault="00D83640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>(https://www.ensembl.org)</w:t>
            </w:r>
            <w:bookmarkStart w:id="0" w:name="_GoBack"/>
            <w:bookmarkEnd w:id="0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C3B7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B556D4" w:rsidRPr="00A11624" w14:paraId="4C871464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57CA" w14:textId="77777777" w:rsidR="00B556D4" w:rsidRPr="00A11624" w:rsidRDefault="00B556D4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A58B" w14:textId="77777777" w:rsidR="00B556D4" w:rsidRPr="00A11624" w:rsidRDefault="00B556D4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9213" w14:textId="77777777" w:rsidR="00B556D4" w:rsidRPr="00A11624" w:rsidRDefault="00B556D4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AECF" w14:textId="77777777" w:rsidR="00B556D4" w:rsidRPr="00A11624" w:rsidRDefault="00B556D4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EEC1" w14:textId="77777777" w:rsidR="00B556D4" w:rsidRPr="00A11624" w:rsidRDefault="00B556D4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56D4" w:rsidRPr="00A11624" w14:paraId="13580DCD" w14:textId="77777777" w:rsidTr="00255409">
        <w:trPr>
          <w:trHeight w:val="52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2C99" w14:textId="77777777" w:rsidR="00B556D4" w:rsidRPr="00A11624" w:rsidRDefault="00B556D4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6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D57A" w14:textId="77777777" w:rsidR="00B556D4" w:rsidRPr="00A11624" w:rsidRDefault="00B556D4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Database name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98BD" w14:textId="77777777" w:rsidR="00B556D4" w:rsidRPr="00A11624" w:rsidRDefault="00B556D4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dentifier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6853" w14:textId="77777777" w:rsidR="00B556D4" w:rsidRPr="00A11624" w:rsidRDefault="00B556D4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og2FC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ED93" w14:textId="77777777" w:rsidR="00B556D4" w:rsidRPr="00A11624" w:rsidRDefault="00B556D4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DR p-value</w:t>
            </w:r>
          </w:p>
        </w:tc>
      </w:tr>
      <w:tr w:rsidR="00B556D4" w:rsidRPr="00A11624" w14:paraId="711AC09C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2C71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EN1-CDK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C304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EN1-CDK3 Readthrough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53BB" w14:textId="076A733E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6140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209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4.4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5EF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06E-03</w:t>
            </w:r>
          </w:p>
        </w:tc>
      </w:tr>
      <w:tr w:rsidR="00B556D4" w:rsidRPr="00A11624" w14:paraId="19409E92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236C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JAKMIP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BEBA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Janus kinase and microtubule-interacting protein 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ACE7" w14:textId="2C7ECC83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604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F0C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4.0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305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17E-03</w:t>
            </w:r>
          </w:p>
        </w:tc>
      </w:tr>
      <w:tr w:rsidR="00B556D4" w:rsidRPr="00A11624" w14:paraId="4B8ED985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0647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KD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B753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naked cuticle homolog 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A359" w14:textId="0913AEC3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55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700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4.0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056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94E-07</w:t>
            </w:r>
          </w:p>
        </w:tc>
      </w:tr>
      <w:tr w:rsidR="00B556D4" w:rsidRPr="00A11624" w14:paraId="2BD62B8A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976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NSRR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832A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sulin receptor-related prote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9FB3" w14:textId="37150FA5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2764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6DC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7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03F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94E-07</w:t>
            </w:r>
          </w:p>
        </w:tc>
      </w:tr>
      <w:tr w:rsidR="00B556D4" w:rsidRPr="00A11624" w14:paraId="0FE7AC2C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11B1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TRK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94D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igh affinity nerve growth factor receptor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826D" w14:textId="13B7686B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984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8CE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5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623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14E-03</w:t>
            </w:r>
          </w:p>
        </w:tc>
      </w:tr>
      <w:tr w:rsidR="00B556D4" w:rsidRPr="00A11624" w14:paraId="1D13EA64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DA91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MILIN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CA90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lastin microfibril interfacer 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C0A4" w14:textId="664A2C3B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808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349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3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272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20E-54</w:t>
            </w:r>
          </w:p>
        </w:tc>
      </w:tr>
      <w:tr w:rsidR="00B556D4" w:rsidRPr="00A11624" w14:paraId="1801C950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CA28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DC169-SOHLH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337A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CDC169-SOHLH2 readthrough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AC15" w14:textId="3E4B3EC1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507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768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2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C4C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28E-03</w:t>
            </w:r>
          </w:p>
        </w:tc>
      </w:tr>
      <w:tr w:rsidR="00B556D4" w:rsidRPr="00A11624" w14:paraId="77EE6C62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B790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11orf5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DD50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hromosome 11 open reading frame 53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2345" w14:textId="0F993839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5075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0CC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0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C15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B556D4" w:rsidRPr="00A11624" w14:paraId="2AD730E9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E6A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GN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B895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imeca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FCE7" w14:textId="3B12A1D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68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FC6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3.0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47D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60E-04</w:t>
            </w:r>
          </w:p>
        </w:tc>
      </w:tr>
      <w:tr w:rsidR="00B556D4" w:rsidRPr="00A11624" w14:paraId="7E0AD93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2A85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L15A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FBEB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llagen alpha-1(XV) cha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4AC7" w14:textId="20F0C6E1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0429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770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9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27D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3E-06</w:t>
            </w:r>
          </w:p>
        </w:tc>
      </w:tr>
      <w:tr w:rsidR="00B556D4" w:rsidRPr="00A11624" w14:paraId="58614C3A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13D1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GF10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E8CF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ibroblast growth factor 10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034D" w14:textId="4EB1B5D4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7019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657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8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841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63A1F637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34EC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BCD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1223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TP-binding cassette sub-family D member 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785F" w14:textId="21662E9C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320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9C1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23E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75AB2822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81E2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L21A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9623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llagen alpha-1(XXI) cha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B128" w14:textId="6B1667EC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2474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098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5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2F4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55E-03</w:t>
            </w:r>
          </w:p>
        </w:tc>
      </w:tr>
      <w:tr w:rsidR="00B556D4" w:rsidRPr="00A11624" w14:paraId="210E8061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A307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CFI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14FE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mplement factor I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18C2" w14:textId="17A91E0C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0540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A51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5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47C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82E-06</w:t>
            </w:r>
          </w:p>
        </w:tc>
      </w:tr>
      <w:tr w:rsidR="00B556D4" w:rsidRPr="00A11624" w14:paraId="4E8A6D58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DB36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HRDL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7585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hordin-like protein 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2D0E" w14:textId="48B6FECB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5493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65B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5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684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0E-03</w:t>
            </w:r>
          </w:p>
        </w:tc>
      </w:tr>
      <w:tr w:rsidR="00B556D4" w:rsidRPr="00A11624" w14:paraId="47BF1324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A4FB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IM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0D20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lifeguard 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333B" w14:textId="286A753B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547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378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4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F3D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24E-08</w:t>
            </w:r>
          </w:p>
        </w:tc>
      </w:tr>
      <w:tr w:rsidR="00B556D4" w:rsidRPr="00A11624" w14:paraId="23D597B5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2C37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L14A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EF2E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llagen alpha-1(XIV) cha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9034" w14:textId="24770D48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879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E23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4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7B8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70E-05</w:t>
            </w:r>
          </w:p>
        </w:tc>
      </w:tr>
      <w:tr w:rsidR="00B556D4" w:rsidRPr="00A11624" w14:paraId="1551BDF8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B92B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NFSF12-TNFSF1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8C39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NFSF12-TNFSF13 Readthrough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4C3C" w14:textId="4CCDD1E4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4887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785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4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1DB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60E-03</w:t>
            </w:r>
          </w:p>
        </w:tc>
      </w:tr>
      <w:tr w:rsidR="00B556D4" w:rsidRPr="00A11624" w14:paraId="38CD9D7F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928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B4B-EGLN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4C04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AB4B-EGLN2 Readthrough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2E2A" w14:textId="3A8112EC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157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CCB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4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389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40E-05</w:t>
            </w:r>
          </w:p>
        </w:tc>
      </w:tr>
      <w:tr w:rsidR="00B556D4" w:rsidRPr="00A11624" w14:paraId="660A4DF6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E428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ERPINA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B643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pha-1-antichymotryps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F91D" w14:textId="5DAAEF25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961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A00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3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2C3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65E-03</w:t>
            </w:r>
          </w:p>
        </w:tc>
      </w:tr>
      <w:tr w:rsidR="00B556D4" w:rsidRPr="00A11624" w14:paraId="0DEA0F9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CC9B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TRK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21EA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T-3 growth factor receptor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CC0C" w14:textId="63ED936F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053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D17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3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55D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18E-03</w:t>
            </w:r>
          </w:p>
        </w:tc>
      </w:tr>
      <w:tr w:rsidR="00B556D4" w:rsidRPr="00A11624" w14:paraId="115C502B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C809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XCL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DE7B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rowth-regulated alpha prote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ED07" w14:textId="5A100644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373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DEF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2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7C4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9E-06</w:t>
            </w:r>
          </w:p>
        </w:tc>
      </w:tr>
      <w:tr w:rsidR="00B556D4" w:rsidRPr="00A11624" w14:paraId="28CC5F49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2C2F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XCL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C125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-X-C motif chemokine 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7985" w14:textId="6D902340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8104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84F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2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9A3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4E-03</w:t>
            </w:r>
          </w:p>
        </w:tc>
      </w:tr>
      <w:tr w:rsidR="00B556D4" w:rsidRPr="00A11624" w14:paraId="6D741E14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354F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GFL6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DD9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pidermal growth factor-like protein 6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6F34" w14:textId="02ECFA95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987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0D4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6D7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66E-04</w:t>
            </w:r>
          </w:p>
        </w:tc>
      </w:tr>
      <w:tr w:rsidR="00B556D4" w:rsidRPr="00A11624" w14:paraId="61736318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CE8B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NHBE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65EA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hibin beta E cha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9D6C" w14:textId="6B2F0145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92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02C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1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CEF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B556D4" w:rsidRPr="00A11624" w14:paraId="545EDF66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849C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MD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15EE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Osteomodul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53AF" w14:textId="2A159262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2708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1CB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1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796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40E-05</w:t>
            </w:r>
          </w:p>
        </w:tc>
      </w:tr>
      <w:tr w:rsidR="00B556D4" w:rsidRPr="00A11624" w14:paraId="57CD7BCB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1F7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RIA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5EF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lutamate receptor 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CC13" w14:textId="403D3281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555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EFA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0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081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70E-05</w:t>
            </w:r>
          </w:p>
        </w:tc>
      </w:tr>
      <w:tr w:rsidR="00B556D4" w:rsidRPr="00A11624" w14:paraId="01BF5419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124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SPO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3CF3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-spondin-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215A" w14:textId="4BF1A444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921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4E4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0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497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5F283DFC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F716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16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BCB8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-interleukin-16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B264" w14:textId="0E7F0A7F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234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6E1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.0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027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1E-03</w:t>
            </w:r>
          </w:p>
        </w:tc>
      </w:tr>
      <w:tr w:rsidR="00B556D4" w:rsidRPr="00A11624" w14:paraId="3528BC15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D39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CC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7EDF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membrane and coiled-coil domain protein 3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345C" w14:textId="01369019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577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974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0B57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97E-03</w:t>
            </w:r>
          </w:p>
        </w:tc>
      </w:tr>
      <w:tr w:rsidR="00B556D4" w:rsidRPr="00A11624" w14:paraId="26EB11B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434D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SERPINA5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C5DD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lasma serine protease inhibitor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8C46" w14:textId="21C17319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8848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1CD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366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B556D4" w:rsidRPr="00A11624" w14:paraId="2CE8D545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775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STA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61B3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statin-A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F2DC" w14:textId="4AC76E39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2155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ABC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9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B50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67E-03</w:t>
            </w:r>
          </w:p>
        </w:tc>
      </w:tr>
      <w:tr w:rsidR="00B556D4" w:rsidRPr="00A11624" w14:paraId="5ECF396B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8337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ACNG7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DC4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Voltage-dependent calcium channel gamma-7 subunit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519D" w14:textId="5F065937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560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AD3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9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947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21E-04</w:t>
            </w:r>
          </w:p>
        </w:tc>
      </w:tr>
      <w:tr w:rsidR="00B556D4" w:rsidRPr="00A11624" w14:paraId="4D9B24BA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A892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NM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CCB2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ynamin-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9278" w14:textId="76A199C5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697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DC3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9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DC8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50E-07</w:t>
            </w:r>
          </w:p>
        </w:tc>
      </w:tr>
      <w:tr w:rsidR="00B556D4" w:rsidRPr="00A11624" w14:paraId="16B657E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D80C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CNT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3473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tassium channel subfamily T member 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15CA" w14:textId="6B01D403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268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C37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9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B6D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4E-03</w:t>
            </w:r>
          </w:p>
        </w:tc>
      </w:tr>
      <w:tr w:rsidR="00B556D4" w:rsidRPr="00A11624" w14:paraId="674DF9FB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FD6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DF7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591B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rowth/differentiation factor 7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02E7" w14:textId="1A790C42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38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243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688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5E-03</w:t>
            </w:r>
          </w:p>
        </w:tc>
      </w:tr>
      <w:tr w:rsidR="00B556D4" w:rsidRPr="00A11624" w14:paraId="60E8AFEA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0FB0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ETTL24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B64A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bable methyltransferase-like protein 24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2F8B" w14:textId="46F80DFE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5332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A85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BD1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93E-04</w:t>
            </w:r>
          </w:p>
        </w:tc>
      </w:tr>
      <w:tr w:rsidR="00B556D4" w:rsidRPr="00A11624" w14:paraId="72ADFAE7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8E8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TRA6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C2AB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eceptor for retinol uptake STRA6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CEDE" w14:textId="5721DA96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786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160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F73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94E-07</w:t>
            </w:r>
          </w:p>
        </w:tc>
      </w:tr>
      <w:tr w:rsidR="00B556D4" w:rsidRPr="00A11624" w14:paraId="382FA8E8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6EC6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XCL6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6957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-X-C motif chemokine 6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E60D" w14:textId="378B8A6B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2487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6A7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7C9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29E-03</w:t>
            </w:r>
          </w:p>
        </w:tc>
      </w:tr>
      <w:tr w:rsidR="00B556D4" w:rsidRPr="00A11624" w14:paraId="488D066F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AB25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VEGFD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5C45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Vascular endothelial growth factor D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94E4" w14:textId="7B2D2EC7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519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AFC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C4B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B556D4" w:rsidRPr="00A11624" w14:paraId="5B1B3B16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BB9F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NFSF18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A0CB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umor necrosis factor ligand superfamily member 18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8A60" w14:textId="07EF074E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2033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5DA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25F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3E-03</w:t>
            </w:r>
          </w:p>
        </w:tc>
      </w:tr>
      <w:tr w:rsidR="00B556D4" w:rsidRPr="00A11624" w14:paraId="5EB53ED6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AA57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T8SIA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92F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pha-N-acetylneuraminide alpha-2,8-sialyltransferase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D808" w14:textId="74906ADC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1172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726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303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090ED551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92EC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RZB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594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creted frizzled-related protein 3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CD35" w14:textId="6C95BD66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299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45B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5B8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57E-04</w:t>
            </w:r>
          </w:p>
        </w:tc>
      </w:tr>
      <w:tr w:rsidR="00B556D4" w:rsidRPr="00A11624" w14:paraId="47B79712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3488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RABP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1069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ular retinoic acid-binding protein 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5F2A" w14:textId="7D3625BA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332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B1F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07A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70E-05</w:t>
            </w:r>
          </w:p>
        </w:tc>
      </w:tr>
      <w:tr w:rsidR="00B556D4" w:rsidRPr="00A11624" w14:paraId="049AF169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66DA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AMTS9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A6D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 disintegrin and metalloproteinase with thrombospondin motifs 9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6FCC" w14:textId="1681ED38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363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D71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D86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2F2B0806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F979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YT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76DD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ynaptotagmin-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E94F" w14:textId="697C1AA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677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3A4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0FE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295D41C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AD7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EM130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700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membrane protein 130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5BD2" w14:textId="7E4AD54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644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4A8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E7B7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78E-06</w:t>
            </w:r>
          </w:p>
        </w:tc>
      </w:tr>
      <w:tr w:rsidR="00B556D4" w:rsidRPr="00A11624" w14:paraId="2EBAEB70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4C02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ADAM2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D034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isintegrin and metalloproteinase domain-containing protein 2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2EE3" w14:textId="51841C79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0827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85B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BF3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05C1CEE8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F995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ON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B76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ell adhesion molecule-related/down-regulated by oncogenes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9275" w14:textId="5BC86DE4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643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85B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B1C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87E-03</w:t>
            </w:r>
          </w:p>
        </w:tc>
      </w:tr>
      <w:tr w:rsidR="00B556D4" w:rsidRPr="00A11624" w14:paraId="419B15A3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4E0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AMTS8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5CA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 disintegrin and metalloproteinase with thrombospondin motifs 8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7BE8" w14:textId="2155827A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491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50F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0957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B556D4" w:rsidRPr="00A11624" w14:paraId="5950D504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EF8B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MTK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A5D4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rine/threonine-protein kinase LMTK3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7315" w14:textId="70D8A5B8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223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C7E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58C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B556D4" w:rsidRPr="00A11624" w14:paraId="4871E40D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CFCD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CN2A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9AAE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dium channel protein type 2 subunit alpha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C953" w14:textId="63B7C66B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653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2CE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52C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52E-04</w:t>
            </w:r>
          </w:p>
        </w:tc>
      </w:tr>
      <w:tr w:rsidR="00B556D4" w:rsidRPr="00A11624" w14:paraId="4742DA0B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AA74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PON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F4EA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pondin-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8782" w14:textId="390FD4A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626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392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60F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24E-04</w:t>
            </w:r>
          </w:p>
        </w:tc>
      </w:tr>
      <w:tr w:rsidR="00B556D4" w:rsidRPr="00A11624" w14:paraId="63056632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AA91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PT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5CF6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ermatopont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0C80" w14:textId="16956222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319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811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FD9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9E-03</w:t>
            </w:r>
          </w:p>
        </w:tc>
      </w:tr>
      <w:tr w:rsidR="00B556D4" w:rsidRPr="00A11624" w14:paraId="4160F981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7729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EM100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486B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membrane protein 100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199F" w14:textId="54C79934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629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C00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A40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7B469225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B1B7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AS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89E0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rowth arrest-specific protein 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52C2" w14:textId="7562BBC4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8044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A40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B2A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74E-05</w:t>
            </w:r>
          </w:p>
        </w:tc>
      </w:tr>
      <w:tr w:rsidR="00B556D4" w:rsidRPr="00A11624" w14:paraId="1E119E92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A1B5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TGA9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77C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grin alpha-9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74D2" w14:textId="24BFABF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466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807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4FE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20787447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F81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POD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6FC4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polipoprotein D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7603" w14:textId="66ECE258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8905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39B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04A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73E-03</w:t>
            </w:r>
          </w:p>
        </w:tc>
      </w:tr>
      <w:tr w:rsidR="00B556D4" w:rsidRPr="00A11624" w14:paraId="76252A6D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9A10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MP4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4295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Bone morphogenetic protein 4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481D" w14:textId="4A55569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2537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4F4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79B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12E-03</w:t>
            </w:r>
          </w:p>
        </w:tc>
      </w:tr>
      <w:tr w:rsidR="00B556D4" w:rsidRPr="00A11624" w14:paraId="6A25C0B8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A178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ORL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3476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rtilin-related receptor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71BA" w14:textId="1D27195C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764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C4C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3EA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0E-03</w:t>
            </w:r>
          </w:p>
        </w:tc>
      </w:tr>
      <w:tr w:rsidR="00B556D4" w:rsidRPr="00A11624" w14:paraId="5A9211B4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3F44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DF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E72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mbryonic growth/differentiation factor 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6A2A" w14:textId="2C1FC857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028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856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B5F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B556D4" w:rsidRPr="00A11624" w14:paraId="7E74E1F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0BD8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B39B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3510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Ras-related protein Rab-39B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673F" w14:textId="7B783E25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5596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E42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A22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7F4185A4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BFD6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NCA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6A9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pha-synucle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8B6E" w14:textId="7A912654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533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F3F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6F5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02E-04</w:t>
            </w:r>
          </w:p>
        </w:tc>
      </w:tr>
      <w:tr w:rsidR="00B556D4" w:rsidRPr="00A11624" w14:paraId="6DF63402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DC64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ALNT16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ACE4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olypeptide N-acetylgalactosaminyltransferase 16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6206" w14:textId="4E9B3D7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062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46B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A4D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92E-04</w:t>
            </w:r>
          </w:p>
        </w:tc>
      </w:tr>
      <w:tr w:rsidR="00B556D4" w:rsidRPr="00A11624" w14:paraId="6F151C00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1176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TRIL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A286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LR4 interactor with leucine rich repeats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D388" w14:textId="418FD833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5569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F4F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FC3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08E-03</w:t>
            </w:r>
          </w:p>
        </w:tc>
      </w:tr>
      <w:tr w:rsidR="00B556D4" w:rsidRPr="00A11624" w14:paraId="79514E3D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3186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WNT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AF89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Wnt-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C3AF" w14:textId="7257B45C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598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CAC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ACC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94E-03</w:t>
            </w:r>
          </w:p>
        </w:tc>
      </w:tr>
      <w:tr w:rsidR="00B556D4" w:rsidRPr="00A11624" w14:paraId="24A98125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6A1A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ORBS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4FA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rbin and SH3 domain-containing protein 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465D" w14:textId="6EEC3589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545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1F3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B0F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759B1DF4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2FA0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RELP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D607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larg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C0A1" w14:textId="286FF260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8878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C48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E89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85E-03</w:t>
            </w:r>
          </w:p>
        </w:tc>
      </w:tr>
      <w:tr w:rsidR="00B556D4" w:rsidRPr="00A11624" w14:paraId="7D54E7C1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1AD1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PHB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A375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phrin type-B receptor 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B00D" w14:textId="63DACC4A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32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8F7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3FD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41E-03</w:t>
            </w:r>
          </w:p>
        </w:tc>
      </w:tr>
      <w:tr w:rsidR="00B556D4" w:rsidRPr="00A11624" w14:paraId="78DB276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D059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GSF10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BC47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mmunoglobulin superfamily member 10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B062" w14:textId="00739815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5258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691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11E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99E-03</w:t>
            </w:r>
          </w:p>
        </w:tc>
      </w:tr>
      <w:tr w:rsidR="00B556D4" w:rsidRPr="00A11624" w14:paraId="1C38E6D8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96AF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NTN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6475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ntactin-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AEC6" w14:textId="023A80EA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182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CCB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E90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27E-03</w:t>
            </w:r>
          </w:p>
        </w:tc>
      </w:tr>
      <w:tr w:rsidR="00B556D4" w:rsidRPr="00A11624" w14:paraId="629AF1A0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9C46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R4A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FEE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uclear receptor subfamily 4 group A member 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873E" w14:textId="6512DAFF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5323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116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083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1A0546FD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7F4F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DGFD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E107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latelet-derived growth factor D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8F99" w14:textId="6F557BB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096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DA6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FBB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8E-03</w:t>
            </w:r>
          </w:p>
        </w:tc>
      </w:tr>
      <w:tr w:rsidR="00B556D4" w:rsidRPr="00A11624" w14:paraId="49506E05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064A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THLH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2F6F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arathyroid hormone-related prote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7409" w14:textId="38F887A3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8749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7EC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3A6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96E-03</w:t>
            </w:r>
          </w:p>
        </w:tc>
      </w:tr>
      <w:tr w:rsidR="00B556D4" w:rsidRPr="00A11624" w14:paraId="096E1826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A16A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GR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330D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arly growth response protein 3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67DF" w14:textId="334219D1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938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8A17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510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6004E26B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14A9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7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93B3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rleukin-7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20FB" w14:textId="4E052F36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44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06B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6F0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09A67F25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1284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IT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1E27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lit homolog 3 prote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B3F4" w14:textId="71196F45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8434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862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A9B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5E-03</w:t>
            </w:r>
          </w:p>
        </w:tc>
      </w:tr>
      <w:tr w:rsidR="00B556D4" w:rsidRPr="00A11624" w14:paraId="3FF917A5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6CDB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EFF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F329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omoregulin-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516C" w14:textId="33AEE719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433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7AC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A09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B556D4" w:rsidRPr="00A11624" w14:paraId="0A98F57D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F287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GT5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F9D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lutathione hydrolase 5 proenzyme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5E70" w14:textId="6AD7CA40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9999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CFA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C86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5C7C101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6180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CKR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41F8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typical chemokine receptor 3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9218" w14:textId="1FA254D3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447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9C1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752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3189AB3F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47C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6A9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B6CB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dium- and chloride-dependent glycine transporter 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5102" w14:textId="05D44492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9651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633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E6C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03E-03</w:t>
            </w:r>
          </w:p>
        </w:tc>
      </w:tr>
      <w:tr w:rsidR="00B556D4" w:rsidRPr="00A11624" w14:paraId="41A4EF04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52A7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TM7SF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7E13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elta(14)-sterol reductase TM7SF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7B97" w14:textId="5EF559F8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98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1DC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57E7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35553342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4BD6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SPN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335A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spor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B8AB" w14:textId="08732488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68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621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206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98E-04</w:t>
            </w:r>
          </w:p>
        </w:tc>
      </w:tr>
      <w:tr w:rsidR="00B556D4" w:rsidRPr="00A11624" w14:paraId="32EFBE54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34EF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CARA5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7304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cavenger receptor class A member 5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3126" w14:textId="7E63E3AB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807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70B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3A1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B556D4" w:rsidRPr="00A11624" w14:paraId="30FB4B30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6FE9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17RD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1DD9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rleukin-17 receptor D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16BA" w14:textId="39601838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473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B20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4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122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40E-05</w:t>
            </w:r>
          </w:p>
        </w:tc>
      </w:tr>
      <w:tr w:rsidR="00B556D4" w:rsidRPr="00A11624" w14:paraId="6BBEF3E2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4A0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N4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B7DA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CN family member 4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0BF2" w14:textId="71CB824F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44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366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FDA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1C5A34F5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229C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EFL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77BD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ofilament light polypeptide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68EC" w14:textId="11CE67DB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775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08B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2C4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5E-03</w:t>
            </w:r>
          </w:p>
        </w:tc>
      </w:tr>
      <w:tr w:rsidR="00B556D4" w:rsidRPr="00A11624" w14:paraId="2FE4393F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5898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DGFRL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A4E5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latelet-derived growth factor receptor-like prote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D1B1" w14:textId="18771F6E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42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276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70E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06F53DF7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F71B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OLFM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C31D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oelin-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167D" w14:textId="0D09FBC4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508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82E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2C1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B556D4" w:rsidRPr="00A11624" w14:paraId="28318F9F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CFA7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O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DF8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ysteine dioxygenase type 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4DA6" w14:textId="2632D3A8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2959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C7D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C07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4.20E-03</w:t>
            </w:r>
          </w:p>
        </w:tc>
      </w:tr>
      <w:tr w:rsidR="00B556D4" w:rsidRPr="00A11624" w14:paraId="0052D390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852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BP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F4F3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 site-binding prote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F3CD" w14:textId="581F8269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55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046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798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B556D4" w:rsidRPr="00A11624" w14:paraId="4579158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F28A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NPP5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4697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ctonucleotide pyrophosphatase/phosphodiesterase family member 5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E862" w14:textId="08CDDCC8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1279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BCE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112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B556D4" w:rsidRPr="00A11624" w14:paraId="20DEDFE3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C340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PR16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3FD9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bable G-protein coupled receptor 16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3A40" w14:textId="73E7C573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5051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A1F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25B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0ED97299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D697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GR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318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Early growth response protein 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E2C1" w14:textId="58E292CE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2073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C52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539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B556D4" w:rsidRPr="00A11624" w14:paraId="6D44998D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12C6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NFSF4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22CE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umor necrosis factor ligand superfamily member 4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E963" w14:textId="7D1A1B7F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175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6FC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1CF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03F0982B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990D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NFAIP6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780B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umor necrosis factor-inducible gene 6 prote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FC43" w14:textId="5A54FE9A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2361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6E0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0A2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18FE58D0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5228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SR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ACA2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nase suppressor of Ras 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B677" w14:textId="357E5630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106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D77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8B3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23E-04</w:t>
            </w:r>
          </w:p>
        </w:tc>
      </w:tr>
      <w:tr w:rsidR="00B556D4" w:rsidRPr="00A11624" w14:paraId="21B512CB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D922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PIPA9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E8B0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uclear pore complex-interacting protein family, member A9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5AD0" w14:textId="16CADEA0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3302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C43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462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B556D4" w:rsidRPr="00A11624" w14:paraId="21B4273D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AF11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SLC24A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F74A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dium/potassium/calcium exchanger 3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C319" w14:textId="45AE79B0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8505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819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E3F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73C252D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251B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R4A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3D66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uclear receptor subfamily 4 group A member 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3B8E" w14:textId="57B77046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2335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BE0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088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01E-03</w:t>
            </w:r>
          </w:p>
        </w:tc>
      </w:tr>
      <w:tr w:rsidR="00B556D4" w:rsidRPr="00A11624" w14:paraId="612BE357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0138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RIB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78DD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ibbles homolog 3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A6FB" w14:textId="529EBE8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12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B15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4AD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7E-04</w:t>
            </w:r>
          </w:p>
        </w:tc>
      </w:tr>
      <w:tr w:rsidR="00B556D4" w:rsidRPr="00A11624" w14:paraId="3FEDA85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5F6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NG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508D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uanine nucleotide-binding protein G(I)/G(S)/G(O) subunit gamma-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072A" w14:textId="591856A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864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BD3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8A1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93E-03</w:t>
            </w:r>
          </w:p>
        </w:tc>
      </w:tr>
      <w:tr w:rsidR="00B556D4" w:rsidRPr="00A11624" w14:paraId="7894FC86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079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IK3C2B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5BAE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hosphatidylinositol 4-phosphate 3-kinase C2 domain-containing subunit beta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14C6" w14:textId="688BE723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30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E5C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6BF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40E-03</w:t>
            </w:r>
          </w:p>
        </w:tc>
      </w:tr>
      <w:tr w:rsidR="00B556D4" w:rsidRPr="00A11624" w14:paraId="3166FDF2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AA2D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NMT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3FD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dolethylamine N-methyltransferase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E2A1" w14:textId="1B1EA145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4164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330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373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B556D4" w:rsidRPr="00A11624" w14:paraId="418AE371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FE2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1QTNF6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5AA8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mplement C1q tumor necrosis factor-related protein 6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C5FB" w14:textId="70772006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346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1E0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B9D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96E-06</w:t>
            </w:r>
          </w:p>
        </w:tc>
      </w:tr>
      <w:tr w:rsidR="00B556D4" w:rsidRPr="00A11624" w14:paraId="7426C8C2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2F56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PTX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9C15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onal pentraxin-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A10E" w14:textId="37A0DBBE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124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5E3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474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8E-03</w:t>
            </w:r>
          </w:p>
        </w:tc>
      </w:tr>
      <w:tr w:rsidR="00B556D4" w:rsidRPr="00A11624" w14:paraId="66634255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A374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BPD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5F0D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CAAT/enhancer-binding protein delta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3B41" w14:textId="6066DF3C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218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1C0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3CA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56E-05</w:t>
            </w:r>
          </w:p>
        </w:tc>
      </w:tr>
      <w:tr w:rsidR="00B556D4" w:rsidRPr="00A11624" w14:paraId="1966E614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A028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QP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D9E0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quaporin-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3AD2" w14:textId="2C81C25C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4058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58F7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CAE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42E-03</w:t>
            </w:r>
          </w:p>
        </w:tc>
      </w:tr>
      <w:tr w:rsidR="00B556D4" w:rsidRPr="00A11624" w14:paraId="52C0D54D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4A09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PZ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FAA9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arboxypeptidase Z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F280" w14:textId="01620082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962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C87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ED9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B556D4" w:rsidRPr="00A11624" w14:paraId="6F3DCC26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CDF4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JUNB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E175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cription factor jun-B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1ADA" w14:textId="32313311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122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CC6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4F8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98E-03</w:t>
            </w:r>
          </w:p>
        </w:tc>
      </w:tr>
      <w:tr w:rsidR="00B556D4" w:rsidRPr="00A11624" w14:paraId="19ECCD7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D367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MOD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EB29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ibromodul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6E71" w14:textId="5BAF4C64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2217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CA2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2F1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06E-03</w:t>
            </w:r>
          </w:p>
        </w:tc>
      </w:tr>
      <w:tr w:rsidR="00B556D4" w:rsidRPr="00A11624" w14:paraId="458BD77D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1478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ES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1430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cription factor HES-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520C" w14:textId="602833D5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143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83A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849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B556D4" w:rsidRPr="00A11624" w14:paraId="31649FC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B951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HRB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2945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hyroid hormone receptor beta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3BE4" w14:textId="010E28DC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5109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956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BEA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B556D4" w:rsidRPr="00A11624" w14:paraId="05750966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7B12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SC5D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6E8E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luble scavenger receptor cysteine-rich domain-containing protein SSC5D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11BB" w14:textId="3B924CA4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995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0C1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FAC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21E-04</w:t>
            </w:r>
          </w:p>
        </w:tc>
      </w:tr>
      <w:tr w:rsidR="00B556D4" w:rsidRPr="00A11624" w14:paraId="40E7516C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398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6A15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3DE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odium-dependent neutral amino acid transporter B(0)AT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266E" w14:textId="41A730F9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7204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1D7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032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B556D4" w:rsidRPr="00A11624" w14:paraId="067352E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71C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PLEKHA6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AFF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leckstrin homology domain-containing family A member 6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B506" w14:textId="23C3178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385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866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652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076C04EC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3760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HC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1939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HC-transforming protein 3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4DCA" w14:textId="3F8D7DE7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80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0D0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C7A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5.10E-04</w:t>
            </w:r>
          </w:p>
        </w:tc>
      </w:tr>
      <w:tr w:rsidR="00B556D4" w:rsidRPr="00A11624" w14:paraId="60885865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8E80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L5A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AA4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llagen alpha-1(V) cha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4CB7" w14:textId="5C44239E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063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DEC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1B8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59E-03</w:t>
            </w:r>
          </w:p>
        </w:tc>
      </w:tr>
      <w:tr w:rsidR="00B556D4" w:rsidRPr="00A11624" w14:paraId="1DB51993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FDAB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TC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874D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ein O-mannosyl-transferase TMTC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6A51" w14:textId="290F3701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91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7AF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4CC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21E-04</w:t>
            </w:r>
          </w:p>
        </w:tc>
      </w:tr>
      <w:tr w:rsidR="00B556D4" w:rsidRPr="00A11624" w14:paraId="5596C3D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DC3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OCS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0712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uppressor of cytokine signaling 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217E" w14:textId="65DCB447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8533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C47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5C4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4DB32B38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FEB5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GF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1E2D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sulin-like growth factor II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7593" w14:textId="69B0A345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724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37F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7F2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7E-03</w:t>
            </w:r>
          </w:p>
        </w:tc>
      </w:tr>
      <w:tr w:rsidR="00B556D4" w:rsidRPr="00A11624" w14:paraId="1D645189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E47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RA1B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F933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lpha-1B adrenergic receptor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093F" w14:textId="2B507F97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021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892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AFA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4BFAEDF9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C864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XYLT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7313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Glucoside xylosyltransferase 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9C70" w14:textId="4333B752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29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23F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AC2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98E-03</w:t>
            </w:r>
          </w:p>
        </w:tc>
      </w:tr>
      <w:tr w:rsidR="00B556D4" w:rsidRPr="00A11624" w14:paraId="24A4825D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4910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CDHGB6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E253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ocadherin gamma-B6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5934" w14:textId="7D4C4DD3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5330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EB9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050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52E-03</w:t>
            </w:r>
          </w:p>
        </w:tc>
      </w:tr>
      <w:tr w:rsidR="00B556D4" w:rsidRPr="00A11624" w14:paraId="154EF33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FDE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HLHE40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6CA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lass E basic helix-loop-helix protein 40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15D0" w14:textId="3B89A0DB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410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7E5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B44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2516D51B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572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17D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836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terleukin-17D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D369" w14:textId="71FFD451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245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65A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3B2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B556D4" w:rsidRPr="00A11624" w14:paraId="6239AB31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3E8D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R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ADF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ysine-specific demethylase hairless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E72B" w14:textId="2F490A8A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845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36A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BE2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14E-03</w:t>
            </w:r>
          </w:p>
        </w:tc>
      </w:tr>
      <w:tr w:rsidR="00B556D4" w:rsidRPr="00A11624" w14:paraId="23254608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6C8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AMTS5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C524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 disintegrin and metalloproteinase with thrombospondin motifs 5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D0F7" w14:textId="0964D95F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547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7A3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15D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07E-04</w:t>
            </w:r>
          </w:p>
        </w:tc>
      </w:tr>
      <w:tr w:rsidR="00B556D4" w:rsidRPr="00A11624" w14:paraId="03A49128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61B8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PM6B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AE4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uronal membrane glycoprotein M6-b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C85B" w14:textId="6CA99491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4665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359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606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B556D4" w:rsidRPr="00A11624" w14:paraId="4137F625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612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CHS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FDA6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tocadherin-16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9E46" w14:textId="0EEBA9C0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634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BC8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130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67E-03</w:t>
            </w:r>
          </w:p>
        </w:tc>
      </w:tr>
      <w:tr w:rsidR="00B556D4" w:rsidRPr="00A11624" w14:paraId="39280AFE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B3EC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JAM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2D57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Junctional adhesion molecule B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3CD2" w14:textId="3321140B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5472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127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3DD7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B556D4" w:rsidRPr="00A11624" w14:paraId="347F072D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7A5B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AMA5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C4DB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aminin subunit alpha-5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F08F" w14:textId="3317EEDF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070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601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FAE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B556D4" w:rsidRPr="00A11624" w14:paraId="3ECC4288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2237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THBS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5BCB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hrombospondin-3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3CFB" w14:textId="7617824F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923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58E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692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75E-05</w:t>
            </w:r>
          </w:p>
        </w:tc>
      </w:tr>
      <w:tr w:rsidR="00B556D4" w:rsidRPr="00A11624" w14:paraId="25C7C517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1FD1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ENM4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688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eneurin-4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919D" w14:textId="72E6508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92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E3D7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849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72E-04</w:t>
            </w:r>
          </w:p>
        </w:tc>
      </w:tr>
      <w:tr w:rsidR="00B556D4" w:rsidRPr="00A11624" w14:paraId="0E0BF42B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BF38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ETBP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CC90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T-binding prote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AF04" w14:textId="2159507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5221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0C4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329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47E-03</w:t>
            </w:r>
          </w:p>
        </w:tc>
      </w:tr>
      <w:tr w:rsidR="00B556D4" w:rsidRPr="00A11624" w14:paraId="01ADA1EF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C306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SAT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C03B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hosphoserine aminotransferase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656F" w14:textId="74163308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50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308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D01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0E-03</w:t>
            </w:r>
          </w:p>
        </w:tc>
      </w:tr>
      <w:tr w:rsidR="00B556D4" w:rsidRPr="00A11624" w14:paraId="5A1D0501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06B1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CSK5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AF56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roprotein convertase subtilisin/kexin type 5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4A8A" w14:textId="55FB315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9913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50D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527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41E-03</w:t>
            </w:r>
          </w:p>
        </w:tc>
      </w:tr>
      <w:tr w:rsidR="00B556D4" w:rsidRPr="00A11624" w14:paraId="6CDDCBBF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E18A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EM119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2D5F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membrane protein 119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5EDE" w14:textId="1A50E2F6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831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3DD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6C9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B556D4" w:rsidRPr="00A11624" w14:paraId="54CC4266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5800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XRA5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A3FB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atrix-remodeling-associated protein 5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C5ED" w14:textId="65DE0348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182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E49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90B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B556D4" w:rsidRPr="00A11624" w14:paraId="23C1A943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2A4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EMA3B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D7B7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Semaphorin-3B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581B" w14:textId="36E7FF6C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1217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C85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9FB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5E-03</w:t>
            </w:r>
          </w:p>
        </w:tc>
      </w:tr>
      <w:tr w:rsidR="00B556D4" w:rsidRPr="00A11624" w14:paraId="7F951F04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4641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NKRD13B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206C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nkyrin repeat domain-containing protein 13B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D642" w14:textId="63F42E39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9872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61B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7F9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11E-03</w:t>
            </w:r>
          </w:p>
        </w:tc>
      </w:tr>
      <w:tr w:rsidR="00B556D4" w:rsidRPr="00A11624" w14:paraId="7CDB7917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E81F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IBIN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B6EA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in bud initiation factor homolog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1E0C" w14:textId="29C79F0B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697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B9E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C36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B556D4" w:rsidRPr="00A11624" w14:paraId="769C0D77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562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AB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C8B3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Disabled homolog 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5864" w14:textId="69BA0ADE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734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B43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860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58BCCE28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7448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ERPINF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D749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Pigment epithelium-derived factor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B8ED" w14:textId="64221410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23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38C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44F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7.41E-03</w:t>
            </w:r>
          </w:p>
        </w:tc>
      </w:tr>
      <w:tr w:rsidR="00B556D4" w:rsidRPr="00A11624" w14:paraId="72114CD4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B0F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ID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DFA7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idogen-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12A3" w14:textId="6815A085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1696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D28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552C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30E-03</w:t>
            </w:r>
          </w:p>
        </w:tc>
      </w:tr>
      <w:tr w:rsidR="00B556D4" w:rsidRPr="00A11624" w14:paraId="2534313C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44AC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NGPTL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447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Angiopoietin-related protein 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613E" w14:textId="3158BA5B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368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583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4E3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173FA161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91C1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CFC1R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7379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Host cell factor C1 regulator 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EB69" w14:textId="6BBA84B5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314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D7C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2BA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B556D4" w:rsidRPr="00A11624" w14:paraId="3319B1F6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B571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BLN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9A86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Fibulin-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E4DD" w14:textId="544AC2D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352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D87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03F5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04E-03</w:t>
            </w:r>
          </w:p>
        </w:tc>
      </w:tr>
      <w:tr w:rsidR="00B556D4" w:rsidRPr="00A11624" w14:paraId="428BB12C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E9D4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CN2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6472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ranscobalamin-2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621F" w14:textId="12647469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8533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3114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A2D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9.78E-03</w:t>
            </w:r>
          </w:p>
        </w:tc>
      </w:tr>
      <w:tr w:rsidR="00B556D4" w:rsidRPr="00A11624" w14:paraId="508529BF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B3E3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ITPKB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C935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nositol-trisphosphate 3-kinase B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C381" w14:textId="56535A0C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377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101F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2A3D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41C91A1D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5815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IAA1755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F359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KIAA1755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6F60" w14:textId="5D27AA37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4963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B21B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95F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8.92E-04</w:t>
            </w:r>
          </w:p>
        </w:tc>
      </w:tr>
      <w:tr w:rsidR="00B556D4" w:rsidRPr="00A11624" w14:paraId="6A8B65DC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A306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FH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0AE1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Complement factor H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0A37" w14:textId="00B92C99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0097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CDD3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136E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3.41E-04</w:t>
            </w:r>
          </w:p>
        </w:tc>
      </w:tr>
      <w:tr w:rsidR="00B556D4" w:rsidRPr="00A11624" w14:paraId="503A6916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8F5A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ENM3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2EC9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eneurin-3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AC9C" w14:textId="4618BC5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2183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CEF1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A71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60E-03</w:t>
            </w:r>
          </w:p>
        </w:tc>
      </w:tr>
      <w:tr w:rsidR="00B556D4" w:rsidRPr="00A11624" w14:paraId="2DD0072F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4642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SLR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46F0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Immunoglobulin superfamily containing leucine-rich repeat protein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53DB" w14:textId="66CEECAC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290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DD4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31F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8E-03</w:t>
            </w:r>
          </w:p>
        </w:tc>
      </w:tr>
      <w:tr w:rsidR="00B556D4" w:rsidRPr="00A11624" w14:paraId="15BB0F6A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54DE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FAP4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845E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Microfibril-associated glycoprotein 4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DB12" w14:textId="7FD1B57D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664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21F8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1E87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1.45E-03</w:t>
            </w:r>
          </w:p>
        </w:tc>
      </w:tr>
      <w:tr w:rsidR="00B556D4" w:rsidRPr="00A11624" w14:paraId="628CD2A3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1E57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VASH1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B85D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Tubulinyl-Tyr carboxypeptidase 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8993" w14:textId="4124D6A3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7124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9250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CC99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6.40E-03</w:t>
            </w:r>
          </w:p>
        </w:tc>
      </w:tr>
      <w:tr w:rsidR="00B556D4" w:rsidRPr="00A11624" w14:paraId="4953BB11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94E0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UNC5B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312A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Netrin receptor UNC5B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DF49" w14:textId="7B7A5FE9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10773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FB37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.0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4506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B556D4" w:rsidRPr="00A11624" w14:paraId="23B55439" w14:textId="77777777" w:rsidTr="00255409">
        <w:trPr>
          <w:trHeight w:val="5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4462" w14:textId="77777777" w:rsidR="00B556D4" w:rsidRPr="00A11624" w:rsidRDefault="00B556D4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TBP4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28D6" w14:textId="77777777" w:rsidR="00B556D4" w:rsidRPr="00A11624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Latent-transforming growth factor beta-binding protein 4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6D49" w14:textId="5DC7BCD5" w:rsidR="00B556D4" w:rsidRPr="00C27768" w:rsidRDefault="00B556D4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DB4A40">
              <w:rPr>
                <w:rFonts w:ascii="Arial" w:hAnsi="Arial" w:cs="Arial"/>
                <w:szCs w:val="24"/>
              </w:rPr>
              <w:t>ENSG000000900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77AA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8F32" w14:textId="77777777" w:rsidR="00B556D4" w:rsidRPr="00A11624" w:rsidRDefault="00B556D4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11624">
              <w:rPr>
                <w:rFonts w:ascii="Arial" w:eastAsia="Times New Roman" w:hAnsi="Arial" w:cs="Arial"/>
                <w:color w:val="000000"/>
                <w:szCs w:val="24"/>
              </w:rPr>
              <w:t>2.40E-04</w:t>
            </w:r>
          </w:p>
        </w:tc>
      </w:tr>
    </w:tbl>
    <w:p w14:paraId="695076B1" w14:textId="77777777" w:rsidR="009211CF" w:rsidRDefault="009211CF"/>
    <w:sectPr w:rsidR="009211CF" w:rsidSect="00B556D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6D4"/>
    <w:rsid w:val="00077372"/>
    <w:rsid w:val="003039C4"/>
    <w:rsid w:val="00466F5B"/>
    <w:rsid w:val="004E7F89"/>
    <w:rsid w:val="00523F68"/>
    <w:rsid w:val="006A1417"/>
    <w:rsid w:val="008258E5"/>
    <w:rsid w:val="008B1D7E"/>
    <w:rsid w:val="009211CF"/>
    <w:rsid w:val="00B556D4"/>
    <w:rsid w:val="00C83AF4"/>
    <w:rsid w:val="00D83640"/>
    <w:rsid w:val="00DB4A40"/>
    <w:rsid w:val="00E5330F"/>
    <w:rsid w:val="00E54943"/>
    <w:rsid w:val="00FE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6CA85"/>
  <w15:chartTrackingRefBased/>
  <w15:docId w15:val="{32D30030-FDA7-D941-9DE9-FF51782E9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56D4"/>
    <w:pPr>
      <w:spacing w:after="0" w:line="240" w:lineRule="auto"/>
    </w:pPr>
    <w:rPr>
      <w:rFonts w:cs="Angsana New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6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6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6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6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6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6D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6D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6D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6D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6D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6D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6D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6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56D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6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56D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556D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56D4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6D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5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6D4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6D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556D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56D4"/>
    <w:rPr>
      <w:color w:val="954F72"/>
      <w:u w:val="single"/>
    </w:rPr>
  </w:style>
  <w:style w:type="paragraph" w:customStyle="1" w:styleId="msonormal0">
    <w:name w:val="msonormal"/>
    <w:basedOn w:val="Normal"/>
    <w:rsid w:val="00B556D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font1">
    <w:name w:val="font1"/>
    <w:basedOn w:val="Normal"/>
    <w:rsid w:val="00B556D4"/>
    <w:pPr>
      <w:spacing w:before="100" w:beforeAutospacing="1" w:after="100" w:afterAutospacing="1"/>
    </w:pPr>
    <w:rPr>
      <w:rFonts w:ascii="Arial" w:eastAsia="Times New Roman" w:hAnsi="Arial" w:cs="Arial"/>
      <w:color w:val="000000"/>
      <w:szCs w:val="24"/>
    </w:rPr>
  </w:style>
  <w:style w:type="paragraph" w:customStyle="1" w:styleId="font5">
    <w:name w:val="font5"/>
    <w:basedOn w:val="Normal"/>
    <w:rsid w:val="00B556D4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Cs w:val="24"/>
    </w:rPr>
  </w:style>
  <w:style w:type="paragraph" w:customStyle="1" w:styleId="font6">
    <w:name w:val="font6"/>
    <w:basedOn w:val="Normal"/>
    <w:rsid w:val="00B556D4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Cs w:val="24"/>
    </w:rPr>
  </w:style>
  <w:style w:type="paragraph" w:customStyle="1" w:styleId="xl65">
    <w:name w:val="xl65"/>
    <w:basedOn w:val="Normal"/>
    <w:rsid w:val="00B556D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6">
    <w:name w:val="xl66"/>
    <w:basedOn w:val="Normal"/>
    <w:rsid w:val="00B556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7">
    <w:name w:val="xl67"/>
    <w:basedOn w:val="Normal"/>
    <w:rsid w:val="00B556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B556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69">
    <w:name w:val="xl69"/>
    <w:basedOn w:val="Normal"/>
    <w:rsid w:val="00B556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0">
    <w:name w:val="xl70"/>
    <w:basedOn w:val="Normal"/>
    <w:rsid w:val="00B556D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7</Words>
  <Characters>9388</Characters>
  <Application>Microsoft Office Word</Application>
  <DocSecurity>0</DocSecurity>
  <Lines>78</Lines>
  <Paragraphs>22</Paragraphs>
  <ScaleCrop>false</ScaleCrop>
  <Company/>
  <LinksUpToDate>false</LinksUpToDate>
  <CharactersWithSpaces>1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AYA CHANPANITKITCHOTE</dc:creator>
  <cp:keywords/>
  <dc:description/>
  <cp:lastModifiedBy>Mike Dustin</cp:lastModifiedBy>
  <cp:revision>6</cp:revision>
  <dcterms:created xsi:type="dcterms:W3CDTF">2025-01-15T14:07:00Z</dcterms:created>
  <dcterms:modified xsi:type="dcterms:W3CDTF">2025-01-21T19:15:00Z</dcterms:modified>
</cp:coreProperties>
</file>